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8BE61" w14:textId="10A95379" w:rsidR="00FD48ED" w:rsidRPr="00CA6641" w:rsidRDefault="008A573A" w:rsidP="00B11F95">
      <w:pPr>
        <w:rPr>
          <w:rFonts w:cstheme="minorHAnsi"/>
          <w:b/>
          <w:sz w:val="17"/>
          <w:szCs w:val="17"/>
        </w:rPr>
      </w:pPr>
      <w:r>
        <w:rPr>
          <w:rFonts w:cstheme="minorHAnsi"/>
          <w:b/>
          <w:noProof/>
          <w:sz w:val="17"/>
          <w:szCs w:val="1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413A9" wp14:editId="350CBF9A">
                <wp:simplePos x="0" y="0"/>
                <wp:positionH relativeFrom="column">
                  <wp:posOffset>-178435</wp:posOffset>
                </wp:positionH>
                <wp:positionV relativeFrom="paragraph">
                  <wp:posOffset>4445</wp:posOffset>
                </wp:positionV>
                <wp:extent cx="8483600" cy="375920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3600" cy="375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8F7390" w14:textId="77777777" w:rsidR="008A573A" w:rsidRPr="00CA6641" w:rsidRDefault="008A573A" w:rsidP="008A573A">
                            <w:pPr>
                              <w:rPr>
                                <w:rFonts w:cstheme="minorHAnsi"/>
                                <w:b/>
                                <w:sz w:val="17"/>
                                <w:szCs w:val="17"/>
                              </w:rPr>
                            </w:pPr>
                          </w:p>
                          <w:p w14:paraId="74511A40" w14:textId="77777777" w:rsidR="008A573A" w:rsidRPr="00CA6641" w:rsidRDefault="008A573A" w:rsidP="008A573A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17"/>
                                <w:szCs w:val="17"/>
                              </w:rPr>
                              <w:t xml:space="preserve">     </w:t>
                            </w:r>
                            <w:r w:rsidRPr="00CA6641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Appendix 2: Patients with high-risk disease among all men diagnosed with prostate cancer without distant metastasis in Norway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2005-16</w:t>
                            </w:r>
                            <w:r w:rsidRPr="00CA6641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03ADAB5" w14:textId="77777777" w:rsidR="008A573A" w:rsidRDefault="008A57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F413A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4.05pt;margin-top:.35pt;width:668pt;height:29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" fillcolor="white [3201]" stroked="f" strokeweight=".5pt">
                <v:textbox>
                  <w:txbxContent>
                    <w:p w14:paraId="228F7390" w14:textId="77777777" w:rsidR="008A573A" w:rsidRPr="00CA6641" w:rsidRDefault="008A573A" w:rsidP="008A573A">
                      <w:pPr>
                        <w:rPr>
                          <w:rFonts w:cstheme="minorHAnsi"/>
                          <w:b/>
                          <w:sz w:val="17"/>
                          <w:szCs w:val="17"/>
                        </w:rPr>
                      </w:pPr>
                    </w:p>
                    <w:p w14:paraId="74511A40" w14:textId="77777777" w:rsidR="008A573A" w:rsidRPr="00CA6641" w:rsidRDefault="008A573A" w:rsidP="008A573A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17"/>
                          <w:szCs w:val="17"/>
                        </w:rPr>
                        <w:t xml:space="preserve">     </w:t>
                      </w:r>
                      <w:r w:rsidRPr="00CA6641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Appendix 2: Patients with high-risk disease among all men diagnosed with prostate cancer without distant metastasis in Norway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 2005-16</w:t>
                      </w:r>
                      <w:r w:rsidRPr="00CA6641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03ADAB5" w14:textId="77777777" w:rsidR="008A573A" w:rsidRDefault="008A573A"/>
                  </w:txbxContent>
                </v:textbox>
              </v:shape>
            </w:pict>
          </mc:Fallback>
        </mc:AlternateContent>
      </w:r>
      <w:r w:rsidR="00B11F95" w:rsidRPr="00CA6641">
        <w:rPr>
          <w:rFonts w:cstheme="minorHAnsi"/>
          <w:b/>
          <w:sz w:val="17"/>
          <w:szCs w:val="17"/>
        </w:rPr>
        <w:tab/>
      </w:r>
      <w:r w:rsidR="00B11F95" w:rsidRPr="00CA6641">
        <w:rPr>
          <w:rFonts w:cstheme="minorHAnsi"/>
          <w:b/>
          <w:sz w:val="17"/>
          <w:szCs w:val="17"/>
        </w:rPr>
        <w:tab/>
      </w:r>
      <w:r w:rsidR="00B11F95" w:rsidRPr="00CA6641">
        <w:rPr>
          <w:rFonts w:cstheme="minorHAnsi"/>
          <w:b/>
          <w:sz w:val="17"/>
          <w:szCs w:val="17"/>
        </w:rPr>
        <w:tab/>
      </w:r>
      <w:r w:rsidR="00B11F95" w:rsidRPr="00CA6641">
        <w:rPr>
          <w:rFonts w:cstheme="minorHAnsi"/>
          <w:b/>
          <w:sz w:val="17"/>
          <w:szCs w:val="17"/>
        </w:rPr>
        <w:tab/>
      </w:r>
    </w:p>
    <w:p w14:paraId="2CFC58AB" w14:textId="77777777" w:rsidR="00FD48ED" w:rsidRPr="00CA6641" w:rsidRDefault="00FD48ED" w:rsidP="00B11F95">
      <w:pPr>
        <w:rPr>
          <w:rFonts w:cstheme="minorHAnsi"/>
          <w:b/>
          <w:sz w:val="17"/>
          <w:szCs w:val="17"/>
        </w:rPr>
      </w:pPr>
    </w:p>
    <w:p w14:paraId="00248645" w14:textId="77777777" w:rsidR="003A2C04" w:rsidRPr="00CA6641" w:rsidRDefault="003A2C04" w:rsidP="004903B0">
      <w:pPr>
        <w:rPr>
          <w:rFonts w:cstheme="minorHAnsi"/>
          <w:b/>
          <w:sz w:val="17"/>
          <w:szCs w:val="17"/>
        </w:rPr>
      </w:pPr>
    </w:p>
    <w:tbl>
      <w:tblPr>
        <w:tblStyle w:val="PlainTable1"/>
        <w:tblpPr w:leftFromText="180" w:rightFromText="180" w:vertAnchor="text" w:horzAnchor="margin" w:tblpY="56"/>
        <w:tblW w:w="11457" w:type="dxa"/>
        <w:tblLook w:val="04A0" w:firstRow="1" w:lastRow="0" w:firstColumn="1" w:lastColumn="0" w:noHBand="0" w:noVBand="1"/>
      </w:tblPr>
      <w:tblGrid>
        <w:gridCol w:w="1460"/>
        <w:gridCol w:w="1381"/>
        <w:gridCol w:w="1234"/>
        <w:gridCol w:w="1322"/>
        <w:gridCol w:w="1253"/>
        <w:gridCol w:w="1203"/>
        <w:gridCol w:w="1147"/>
        <w:gridCol w:w="1309"/>
        <w:gridCol w:w="1148"/>
      </w:tblGrid>
      <w:tr w:rsidR="00AC2018" w:rsidRPr="00CA6641" w14:paraId="56D714A8" w14:textId="77777777" w:rsidTr="009B7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F70AEBD" w14:textId="4E58C4A8" w:rsidR="00AC2018" w:rsidRPr="00CA6641" w:rsidRDefault="00AC2018" w:rsidP="00AC2018">
            <w:pPr>
              <w:rPr>
                <w:rFonts w:cstheme="minorHAnsi"/>
                <w:bCs w:val="0"/>
                <w:caps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Diagnos</w:t>
            </w:r>
            <w:r w:rsidR="00111E38" w:rsidRPr="00CA6641">
              <w:rPr>
                <w:rFonts w:cstheme="minorHAnsi"/>
                <w:sz w:val="17"/>
                <w:szCs w:val="17"/>
              </w:rPr>
              <w:t>tic</w:t>
            </w:r>
            <w:r w:rsidRPr="00CA6641">
              <w:rPr>
                <w:rFonts w:cstheme="minorHAnsi"/>
                <w:sz w:val="17"/>
                <w:szCs w:val="17"/>
              </w:rPr>
              <w:t xml:space="preserve"> period</w:t>
            </w:r>
          </w:p>
        </w:tc>
        <w:tc>
          <w:tcPr>
            <w:tcW w:w="2615" w:type="dxa"/>
            <w:gridSpan w:val="2"/>
          </w:tcPr>
          <w:p w14:paraId="00EC71CA" w14:textId="77777777" w:rsidR="00AC2018" w:rsidRPr="00CA6641" w:rsidRDefault="00AC2018" w:rsidP="00AC20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005-08</w:t>
            </w:r>
          </w:p>
        </w:tc>
        <w:tc>
          <w:tcPr>
            <w:tcW w:w="2575" w:type="dxa"/>
            <w:gridSpan w:val="2"/>
          </w:tcPr>
          <w:p w14:paraId="09D5FFCB" w14:textId="77777777" w:rsidR="00AC2018" w:rsidRPr="00CA6641" w:rsidRDefault="00AC2018" w:rsidP="00AC20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009-12</w:t>
            </w:r>
          </w:p>
        </w:tc>
        <w:tc>
          <w:tcPr>
            <w:tcW w:w="2350" w:type="dxa"/>
            <w:gridSpan w:val="2"/>
          </w:tcPr>
          <w:p w14:paraId="71C2C511" w14:textId="77777777" w:rsidR="00AC2018" w:rsidRPr="00CA6641" w:rsidRDefault="00AC2018" w:rsidP="00AC20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013-16</w:t>
            </w:r>
          </w:p>
        </w:tc>
        <w:tc>
          <w:tcPr>
            <w:tcW w:w="2457" w:type="dxa"/>
            <w:gridSpan w:val="2"/>
          </w:tcPr>
          <w:p w14:paraId="580F1CF7" w14:textId="77777777" w:rsidR="00AC2018" w:rsidRPr="00CA6641" w:rsidRDefault="00AC2018" w:rsidP="00AC20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All periods</w:t>
            </w:r>
          </w:p>
        </w:tc>
      </w:tr>
      <w:tr w:rsidR="00AC2018" w:rsidRPr="00CA6641" w14:paraId="4F4B42A1" w14:textId="77777777" w:rsidTr="009B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4406493" w14:textId="77777777" w:rsidR="00AC2018" w:rsidRPr="00CA6641" w:rsidRDefault="00AC2018" w:rsidP="00AC2018">
            <w:pPr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Risk group</w:t>
            </w:r>
          </w:p>
        </w:tc>
        <w:tc>
          <w:tcPr>
            <w:tcW w:w="1381" w:type="dxa"/>
          </w:tcPr>
          <w:p w14:paraId="055F1254" w14:textId="6631B3B5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High</w:t>
            </w:r>
            <w:r w:rsidR="00BE7499" w:rsidRPr="00CA6641">
              <w:rPr>
                <w:rFonts w:cstheme="minorHAnsi"/>
                <w:b/>
                <w:sz w:val="17"/>
                <w:szCs w:val="17"/>
              </w:rPr>
              <w:t>-risk</w:t>
            </w:r>
          </w:p>
        </w:tc>
        <w:tc>
          <w:tcPr>
            <w:tcW w:w="1233" w:type="dxa"/>
          </w:tcPr>
          <w:p w14:paraId="2B4ED976" w14:textId="77777777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All</w:t>
            </w:r>
          </w:p>
        </w:tc>
        <w:tc>
          <w:tcPr>
            <w:tcW w:w="1322" w:type="dxa"/>
          </w:tcPr>
          <w:p w14:paraId="0AF95F82" w14:textId="61D5D730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High</w:t>
            </w:r>
            <w:r w:rsidR="00BE7499" w:rsidRPr="00CA6641">
              <w:rPr>
                <w:rFonts w:cstheme="minorHAnsi"/>
                <w:b/>
                <w:sz w:val="17"/>
                <w:szCs w:val="17"/>
              </w:rPr>
              <w:t>-risk</w:t>
            </w:r>
          </w:p>
        </w:tc>
        <w:tc>
          <w:tcPr>
            <w:tcW w:w="1253" w:type="dxa"/>
          </w:tcPr>
          <w:p w14:paraId="1BD1B753" w14:textId="77777777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All</w:t>
            </w:r>
          </w:p>
        </w:tc>
        <w:tc>
          <w:tcPr>
            <w:tcW w:w="1203" w:type="dxa"/>
          </w:tcPr>
          <w:p w14:paraId="5772AE5D" w14:textId="4E3B4429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High</w:t>
            </w:r>
            <w:r w:rsidR="00BE7499" w:rsidRPr="00CA6641">
              <w:rPr>
                <w:rFonts w:cstheme="minorHAnsi"/>
                <w:b/>
                <w:sz w:val="17"/>
                <w:szCs w:val="17"/>
              </w:rPr>
              <w:t>-risk</w:t>
            </w:r>
          </w:p>
        </w:tc>
        <w:tc>
          <w:tcPr>
            <w:tcW w:w="1147" w:type="dxa"/>
          </w:tcPr>
          <w:p w14:paraId="6597FD00" w14:textId="77777777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All</w:t>
            </w:r>
          </w:p>
        </w:tc>
        <w:tc>
          <w:tcPr>
            <w:tcW w:w="1309" w:type="dxa"/>
          </w:tcPr>
          <w:p w14:paraId="12D1D354" w14:textId="5104DB5C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High</w:t>
            </w:r>
            <w:r w:rsidR="00BE7499" w:rsidRPr="00CA6641">
              <w:rPr>
                <w:rFonts w:cstheme="minorHAnsi"/>
                <w:b/>
                <w:sz w:val="17"/>
                <w:szCs w:val="17"/>
              </w:rPr>
              <w:t>-risk</w:t>
            </w:r>
          </w:p>
        </w:tc>
        <w:tc>
          <w:tcPr>
            <w:tcW w:w="1147" w:type="dxa"/>
          </w:tcPr>
          <w:p w14:paraId="16A4E754" w14:textId="77777777" w:rsidR="00AC2018" w:rsidRPr="00CA6641" w:rsidRDefault="00AC2018" w:rsidP="00AC2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CA6641">
              <w:rPr>
                <w:rFonts w:cstheme="minorHAnsi"/>
                <w:b/>
                <w:sz w:val="17"/>
                <w:szCs w:val="17"/>
              </w:rPr>
              <w:t>All</w:t>
            </w:r>
          </w:p>
        </w:tc>
      </w:tr>
      <w:tr w:rsidR="00AC2018" w:rsidRPr="00CA6641" w14:paraId="1EAD223B" w14:textId="77777777" w:rsidTr="009B7CE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547EE69" w14:textId="77777777" w:rsidR="00AC2018" w:rsidRPr="00CA6641" w:rsidRDefault="00AC2018" w:rsidP="00AC2018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81" w:type="dxa"/>
          </w:tcPr>
          <w:p w14:paraId="0391F669" w14:textId="3B76FA6B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6268 (47)</w:t>
            </w:r>
            <w:r w:rsidR="006306C0" w:rsidRPr="00CA6641">
              <w:rPr>
                <w:rStyle w:val="FootnoteReference"/>
                <w:rFonts w:cstheme="minorHAnsi"/>
                <w:sz w:val="17"/>
                <w:szCs w:val="17"/>
              </w:rPr>
              <w:footnoteReference w:id="1"/>
            </w:r>
          </w:p>
        </w:tc>
        <w:tc>
          <w:tcPr>
            <w:tcW w:w="1233" w:type="dxa"/>
          </w:tcPr>
          <w:p w14:paraId="11A6B978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3341</w:t>
            </w:r>
          </w:p>
        </w:tc>
        <w:tc>
          <w:tcPr>
            <w:tcW w:w="1322" w:type="dxa"/>
          </w:tcPr>
          <w:p w14:paraId="4425E139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6529 (42)</w:t>
            </w:r>
          </w:p>
        </w:tc>
        <w:tc>
          <w:tcPr>
            <w:tcW w:w="1253" w:type="dxa"/>
          </w:tcPr>
          <w:p w14:paraId="7C3E1D1F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5718</w:t>
            </w:r>
          </w:p>
        </w:tc>
        <w:tc>
          <w:tcPr>
            <w:tcW w:w="1203" w:type="dxa"/>
          </w:tcPr>
          <w:p w14:paraId="75F03129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6966 (40)</w:t>
            </w:r>
          </w:p>
        </w:tc>
        <w:tc>
          <w:tcPr>
            <w:tcW w:w="1147" w:type="dxa"/>
          </w:tcPr>
          <w:p w14:paraId="1A9AD853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7523</w:t>
            </w:r>
          </w:p>
        </w:tc>
        <w:tc>
          <w:tcPr>
            <w:tcW w:w="1309" w:type="dxa"/>
          </w:tcPr>
          <w:p w14:paraId="4169A751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9763 (42)</w:t>
            </w:r>
          </w:p>
        </w:tc>
        <w:tc>
          <w:tcPr>
            <w:tcW w:w="1147" w:type="dxa"/>
          </w:tcPr>
          <w:p w14:paraId="0D44ACFD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46582</w:t>
            </w:r>
          </w:p>
        </w:tc>
      </w:tr>
      <w:tr w:rsidR="00AC2018" w:rsidRPr="00CA6641" w14:paraId="7056011D" w14:textId="77777777" w:rsidTr="009B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306ED60" w14:textId="77777777" w:rsidR="00AC2018" w:rsidRPr="00CA6641" w:rsidRDefault="00AC2018" w:rsidP="00AC2018">
            <w:pPr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Age group</w:t>
            </w:r>
          </w:p>
        </w:tc>
        <w:tc>
          <w:tcPr>
            <w:tcW w:w="1381" w:type="dxa"/>
          </w:tcPr>
          <w:p w14:paraId="6BCD61B3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233" w:type="dxa"/>
          </w:tcPr>
          <w:p w14:paraId="412A0A89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322" w:type="dxa"/>
          </w:tcPr>
          <w:p w14:paraId="04E30303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253" w:type="dxa"/>
          </w:tcPr>
          <w:p w14:paraId="13F74A62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203" w:type="dxa"/>
          </w:tcPr>
          <w:p w14:paraId="10ED3F3C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147" w:type="dxa"/>
          </w:tcPr>
          <w:p w14:paraId="789FAC06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309" w:type="dxa"/>
          </w:tcPr>
          <w:p w14:paraId="20974A1C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147" w:type="dxa"/>
          </w:tcPr>
          <w:p w14:paraId="6702C53F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</w:p>
        </w:tc>
      </w:tr>
      <w:tr w:rsidR="009B7CEF" w:rsidRPr="00CA6641" w14:paraId="6A910AB9" w14:textId="77777777" w:rsidTr="009B7C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2CC" w:themeFill="accent4" w:themeFillTint="33"/>
          </w:tcPr>
          <w:p w14:paraId="2E759FB6" w14:textId="77777777" w:rsidR="00AC2018" w:rsidRPr="00CA6641" w:rsidRDefault="00AC2018" w:rsidP="00AC2018">
            <w:pPr>
              <w:jc w:val="right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&lt;70</w:t>
            </w:r>
          </w:p>
        </w:tc>
        <w:tc>
          <w:tcPr>
            <w:tcW w:w="1381" w:type="dxa"/>
            <w:shd w:val="clear" w:color="auto" w:fill="FFF2CC" w:themeFill="accent4" w:themeFillTint="33"/>
          </w:tcPr>
          <w:p w14:paraId="717CCB6D" w14:textId="28DB03B9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677 (37)</w:t>
            </w:r>
            <w:r w:rsidR="006306C0" w:rsidRPr="00CA6641">
              <w:rPr>
                <w:rStyle w:val="FootnoteReference"/>
                <w:rFonts w:cstheme="minorHAnsi"/>
                <w:sz w:val="17"/>
                <w:szCs w:val="17"/>
              </w:rPr>
              <w:footnoteReference w:id="2"/>
            </w:r>
          </w:p>
        </w:tc>
        <w:tc>
          <w:tcPr>
            <w:tcW w:w="1233" w:type="dxa"/>
            <w:shd w:val="clear" w:color="auto" w:fill="FFF2CC" w:themeFill="accent4" w:themeFillTint="33"/>
          </w:tcPr>
          <w:p w14:paraId="5B950B48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7149</w:t>
            </w:r>
          </w:p>
        </w:tc>
        <w:tc>
          <w:tcPr>
            <w:tcW w:w="1322" w:type="dxa"/>
            <w:shd w:val="clear" w:color="auto" w:fill="FFF2CC" w:themeFill="accent4" w:themeFillTint="33"/>
          </w:tcPr>
          <w:p w14:paraId="7FDEBE91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052 (33)</w:t>
            </w:r>
          </w:p>
        </w:tc>
        <w:tc>
          <w:tcPr>
            <w:tcW w:w="1253" w:type="dxa"/>
            <w:shd w:val="clear" w:color="auto" w:fill="FFF2CC" w:themeFill="accent4" w:themeFillTint="33"/>
          </w:tcPr>
          <w:p w14:paraId="1F41B2B8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9310</w:t>
            </w:r>
          </w:p>
        </w:tc>
        <w:tc>
          <w:tcPr>
            <w:tcW w:w="1203" w:type="dxa"/>
            <w:shd w:val="clear" w:color="auto" w:fill="FFF2CC" w:themeFill="accent4" w:themeFillTint="33"/>
          </w:tcPr>
          <w:p w14:paraId="36720201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352 (33)</w:t>
            </w:r>
          </w:p>
        </w:tc>
        <w:tc>
          <w:tcPr>
            <w:tcW w:w="1147" w:type="dxa"/>
            <w:shd w:val="clear" w:color="auto" w:fill="FFF2CC" w:themeFill="accent4" w:themeFillTint="33"/>
          </w:tcPr>
          <w:p w14:paraId="4EC3ACF0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0168</w:t>
            </w:r>
          </w:p>
        </w:tc>
        <w:tc>
          <w:tcPr>
            <w:tcW w:w="1309" w:type="dxa"/>
            <w:shd w:val="clear" w:color="auto" w:fill="FFF2CC" w:themeFill="accent4" w:themeFillTint="33"/>
          </w:tcPr>
          <w:p w14:paraId="43CE6574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9081 (34)</w:t>
            </w:r>
          </w:p>
        </w:tc>
        <w:tc>
          <w:tcPr>
            <w:tcW w:w="1147" w:type="dxa"/>
            <w:shd w:val="clear" w:color="auto" w:fill="FFF2CC" w:themeFill="accent4" w:themeFillTint="33"/>
          </w:tcPr>
          <w:p w14:paraId="6016ED0E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6627</w:t>
            </w:r>
          </w:p>
        </w:tc>
      </w:tr>
      <w:tr w:rsidR="00AC2018" w:rsidRPr="00CA6641" w14:paraId="155BEFDC" w14:textId="77777777" w:rsidTr="009B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DEEAF6" w:themeFill="accent5" w:themeFillTint="33"/>
          </w:tcPr>
          <w:p w14:paraId="595556D6" w14:textId="77777777" w:rsidR="00AC2018" w:rsidRPr="00CA6641" w:rsidRDefault="00AC2018" w:rsidP="00AC2018">
            <w:pPr>
              <w:jc w:val="right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70-74</w:t>
            </w:r>
          </w:p>
        </w:tc>
        <w:tc>
          <w:tcPr>
            <w:tcW w:w="1381" w:type="dxa"/>
            <w:shd w:val="clear" w:color="auto" w:fill="DEEAF6" w:themeFill="accent5" w:themeFillTint="33"/>
          </w:tcPr>
          <w:p w14:paraId="39F144B5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159 (49)</w:t>
            </w:r>
          </w:p>
        </w:tc>
        <w:tc>
          <w:tcPr>
            <w:tcW w:w="1233" w:type="dxa"/>
            <w:shd w:val="clear" w:color="auto" w:fill="DEEAF6" w:themeFill="accent5" w:themeFillTint="33"/>
          </w:tcPr>
          <w:p w14:paraId="77E59BFB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348</w:t>
            </w:r>
          </w:p>
        </w:tc>
        <w:tc>
          <w:tcPr>
            <w:tcW w:w="1322" w:type="dxa"/>
            <w:shd w:val="clear" w:color="auto" w:fill="DEEAF6" w:themeFill="accent5" w:themeFillTint="33"/>
          </w:tcPr>
          <w:p w14:paraId="3E9DF048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238 (45)</w:t>
            </w:r>
          </w:p>
        </w:tc>
        <w:tc>
          <w:tcPr>
            <w:tcW w:w="1253" w:type="dxa"/>
            <w:shd w:val="clear" w:color="auto" w:fill="DEEAF6" w:themeFill="accent5" w:themeFillTint="33"/>
          </w:tcPr>
          <w:p w14:paraId="4C17DCFC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772</w:t>
            </w:r>
          </w:p>
        </w:tc>
        <w:tc>
          <w:tcPr>
            <w:tcW w:w="1203" w:type="dxa"/>
            <w:shd w:val="clear" w:color="auto" w:fill="DEEAF6" w:themeFill="accent5" w:themeFillTint="33"/>
          </w:tcPr>
          <w:p w14:paraId="4A859FCA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439 (41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034FE5F9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478</w:t>
            </w:r>
          </w:p>
        </w:tc>
        <w:tc>
          <w:tcPr>
            <w:tcW w:w="1309" w:type="dxa"/>
            <w:shd w:val="clear" w:color="auto" w:fill="DEEAF6" w:themeFill="accent5" w:themeFillTint="33"/>
          </w:tcPr>
          <w:p w14:paraId="2B362FEA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836 (45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58D8EF29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8598</w:t>
            </w:r>
          </w:p>
        </w:tc>
      </w:tr>
      <w:tr w:rsidR="00AC2018" w:rsidRPr="00CA6641" w14:paraId="5B85F8D5" w14:textId="77777777" w:rsidTr="009B7C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DEEAF6" w:themeFill="accent5" w:themeFillTint="33"/>
          </w:tcPr>
          <w:p w14:paraId="030D76FC" w14:textId="77777777" w:rsidR="00AC2018" w:rsidRPr="00CA6641" w:rsidRDefault="00AC2018" w:rsidP="00AC2018">
            <w:pPr>
              <w:jc w:val="right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75-79</w:t>
            </w:r>
          </w:p>
        </w:tc>
        <w:tc>
          <w:tcPr>
            <w:tcW w:w="1381" w:type="dxa"/>
            <w:shd w:val="clear" w:color="auto" w:fill="DEEAF6" w:themeFill="accent5" w:themeFillTint="33"/>
          </w:tcPr>
          <w:p w14:paraId="369A4D88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 xml:space="preserve">1164 (59) </w:t>
            </w:r>
          </w:p>
        </w:tc>
        <w:tc>
          <w:tcPr>
            <w:tcW w:w="1233" w:type="dxa"/>
            <w:shd w:val="clear" w:color="auto" w:fill="DEEAF6" w:themeFill="accent5" w:themeFillTint="33"/>
          </w:tcPr>
          <w:p w14:paraId="589D25C9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959</w:t>
            </w:r>
          </w:p>
        </w:tc>
        <w:tc>
          <w:tcPr>
            <w:tcW w:w="1322" w:type="dxa"/>
            <w:shd w:val="clear" w:color="auto" w:fill="DEEAF6" w:themeFill="accent5" w:themeFillTint="33"/>
          </w:tcPr>
          <w:p w14:paraId="1FBF7686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032(55)</w:t>
            </w:r>
          </w:p>
        </w:tc>
        <w:tc>
          <w:tcPr>
            <w:tcW w:w="1253" w:type="dxa"/>
            <w:shd w:val="clear" w:color="auto" w:fill="DEEAF6" w:themeFill="accent5" w:themeFillTint="33"/>
          </w:tcPr>
          <w:p w14:paraId="0F32B8BE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866</w:t>
            </w:r>
          </w:p>
        </w:tc>
        <w:tc>
          <w:tcPr>
            <w:tcW w:w="1203" w:type="dxa"/>
            <w:shd w:val="clear" w:color="auto" w:fill="DEEAF6" w:themeFill="accent5" w:themeFillTint="33"/>
          </w:tcPr>
          <w:p w14:paraId="27E5FE22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100 (50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3D531F2A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2185</w:t>
            </w:r>
          </w:p>
        </w:tc>
        <w:tc>
          <w:tcPr>
            <w:tcW w:w="1309" w:type="dxa"/>
            <w:shd w:val="clear" w:color="auto" w:fill="DEEAF6" w:themeFill="accent5" w:themeFillTint="33"/>
          </w:tcPr>
          <w:p w14:paraId="38DF6CAB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296 (55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6E58B0DD" w14:textId="77777777" w:rsidR="00AC2018" w:rsidRPr="00CA6641" w:rsidRDefault="00AC2018" w:rsidP="00AC2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6010</w:t>
            </w:r>
          </w:p>
        </w:tc>
      </w:tr>
      <w:tr w:rsidR="00AC2018" w:rsidRPr="00CA6641" w14:paraId="20B911A4" w14:textId="77777777" w:rsidTr="009B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DEEAF6" w:themeFill="accent5" w:themeFillTint="33"/>
          </w:tcPr>
          <w:p w14:paraId="3DA7E89C" w14:textId="77777777" w:rsidR="00AC2018" w:rsidRPr="00CA6641" w:rsidRDefault="00AC2018" w:rsidP="00AC2018">
            <w:pPr>
              <w:jc w:val="right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sym w:font="Symbol" w:char="F0B3"/>
            </w:r>
            <w:r w:rsidRPr="00CA6641">
              <w:rPr>
                <w:rFonts w:cstheme="minorHAnsi"/>
                <w:sz w:val="17"/>
                <w:szCs w:val="17"/>
              </w:rPr>
              <w:t>80</w:t>
            </w:r>
          </w:p>
        </w:tc>
        <w:tc>
          <w:tcPr>
            <w:tcW w:w="1381" w:type="dxa"/>
            <w:shd w:val="clear" w:color="auto" w:fill="DEEAF6" w:themeFill="accent5" w:themeFillTint="33"/>
          </w:tcPr>
          <w:p w14:paraId="6D936B5B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268 (67)</w:t>
            </w:r>
          </w:p>
        </w:tc>
        <w:tc>
          <w:tcPr>
            <w:tcW w:w="1233" w:type="dxa"/>
            <w:shd w:val="clear" w:color="auto" w:fill="DEEAF6" w:themeFill="accent5" w:themeFillTint="33"/>
          </w:tcPr>
          <w:p w14:paraId="4B8A7539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885</w:t>
            </w:r>
          </w:p>
        </w:tc>
        <w:tc>
          <w:tcPr>
            <w:tcW w:w="1322" w:type="dxa"/>
            <w:shd w:val="clear" w:color="auto" w:fill="DEEAF6" w:themeFill="accent5" w:themeFillTint="33"/>
          </w:tcPr>
          <w:p w14:paraId="19BFEC98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207 (68)</w:t>
            </w:r>
          </w:p>
        </w:tc>
        <w:tc>
          <w:tcPr>
            <w:tcW w:w="1253" w:type="dxa"/>
            <w:shd w:val="clear" w:color="auto" w:fill="DEEAF6" w:themeFill="accent5" w:themeFillTint="33"/>
          </w:tcPr>
          <w:p w14:paraId="72E4315F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770</w:t>
            </w:r>
          </w:p>
        </w:tc>
        <w:tc>
          <w:tcPr>
            <w:tcW w:w="1203" w:type="dxa"/>
            <w:shd w:val="clear" w:color="auto" w:fill="DEEAF6" w:themeFill="accent5" w:themeFillTint="33"/>
          </w:tcPr>
          <w:p w14:paraId="37470585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075 (64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3AAB8A78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1692</w:t>
            </w:r>
          </w:p>
        </w:tc>
        <w:tc>
          <w:tcPr>
            <w:tcW w:w="1309" w:type="dxa"/>
            <w:shd w:val="clear" w:color="auto" w:fill="DEEAF6" w:themeFill="accent5" w:themeFillTint="33"/>
          </w:tcPr>
          <w:p w14:paraId="61EBFE8D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3550 (66)</w:t>
            </w:r>
          </w:p>
        </w:tc>
        <w:tc>
          <w:tcPr>
            <w:tcW w:w="1147" w:type="dxa"/>
            <w:shd w:val="clear" w:color="auto" w:fill="DEEAF6" w:themeFill="accent5" w:themeFillTint="33"/>
          </w:tcPr>
          <w:p w14:paraId="359142B6" w14:textId="77777777" w:rsidR="00AC2018" w:rsidRPr="00CA6641" w:rsidRDefault="00AC2018" w:rsidP="00AC20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CA6641">
              <w:rPr>
                <w:rFonts w:cstheme="minorHAnsi"/>
                <w:sz w:val="17"/>
                <w:szCs w:val="17"/>
              </w:rPr>
              <w:t>5347</w:t>
            </w:r>
          </w:p>
        </w:tc>
      </w:tr>
    </w:tbl>
    <w:p w14:paraId="44337377" w14:textId="77777777" w:rsidR="009842AD" w:rsidRPr="00CA6641" w:rsidRDefault="009842AD" w:rsidP="00B11F95">
      <w:pPr>
        <w:rPr>
          <w:rFonts w:cstheme="minorHAnsi"/>
          <w:sz w:val="17"/>
          <w:szCs w:val="17"/>
        </w:rPr>
      </w:pPr>
    </w:p>
    <w:p w14:paraId="224C7081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23DFF06F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620CB1C2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1F86417E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048F01DB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2246515C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25F95A0E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315D1C77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6785CCBE" w14:textId="77777777" w:rsidR="00AC2018" w:rsidRPr="00CA6641" w:rsidRDefault="00AC2018" w:rsidP="00B11F95">
      <w:pPr>
        <w:rPr>
          <w:rFonts w:cstheme="minorHAnsi"/>
          <w:sz w:val="17"/>
          <w:szCs w:val="17"/>
        </w:rPr>
      </w:pPr>
    </w:p>
    <w:p w14:paraId="2A4EF941" w14:textId="32BD0E7A" w:rsidR="00724A30" w:rsidRPr="00CA6641" w:rsidRDefault="00724A30" w:rsidP="00B11F95">
      <w:pPr>
        <w:rPr>
          <w:rFonts w:cstheme="minorHAnsi"/>
          <w:sz w:val="17"/>
          <w:szCs w:val="17"/>
        </w:rPr>
      </w:pPr>
    </w:p>
    <w:p w14:paraId="19E12C53" w14:textId="6E6E22FF" w:rsidR="00724A30" w:rsidRPr="00CA6641" w:rsidRDefault="00724A30" w:rsidP="00B11F95">
      <w:pPr>
        <w:rPr>
          <w:rFonts w:cstheme="minorHAnsi"/>
          <w:sz w:val="17"/>
          <w:szCs w:val="17"/>
        </w:rPr>
      </w:pPr>
    </w:p>
    <w:p w14:paraId="5AF5BDDA" w14:textId="77777777" w:rsidR="00B11F95" w:rsidRPr="00CA6641" w:rsidRDefault="00B11F95" w:rsidP="00B11F95">
      <w:pPr>
        <w:rPr>
          <w:rFonts w:cstheme="minorHAnsi"/>
          <w:b/>
          <w:sz w:val="17"/>
          <w:szCs w:val="17"/>
        </w:rPr>
      </w:pPr>
    </w:p>
    <w:p w14:paraId="137F9CFC" w14:textId="77777777" w:rsidR="00E421F7" w:rsidRPr="00CA6641" w:rsidRDefault="00E421F7" w:rsidP="00E421F7">
      <w:pPr>
        <w:pStyle w:val="ListParagraph"/>
        <w:rPr>
          <w:rFonts w:cstheme="minorHAnsi"/>
          <w:color w:val="002060"/>
          <w:sz w:val="17"/>
          <w:szCs w:val="17"/>
        </w:rPr>
      </w:pPr>
      <w:bookmarkStart w:id="0" w:name="_GoBack"/>
      <w:bookmarkEnd w:id="0"/>
    </w:p>
    <w:sectPr w:rsidR="00E421F7" w:rsidRPr="00CA6641" w:rsidSect="009842AD">
      <w:footnotePr>
        <w:numFmt w:val="lowerLetter"/>
      </w:foot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9B79F" w14:textId="77777777" w:rsidR="00F07A8F" w:rsidRDefault="00F07A8F" w:rsidP="006306C0">
      <w:r>
        <w:separator/>
      </w:r>
    </w:p>
  </w:endnote>
  <w:endnote w:type="continuationSeparator" w:id="0">
    <w:p w14:paraId="606C846F" w14:textId="77777777" w:rsidR="00F07A8F" w:rsidRDefault="00F07A8F" w:rsidP="00630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348E2" w14:textId="77777777" w:rsidR="00F07A8F" w:rsidRDefault="00F07A8F" w:rsidP="006306C0">
      <w:r>
        <w:separator/>
      </w:r>
    </w:p>
  </w:footnote>
  <w:footnote w:type="continuationSeparator" w:id="0">
    <w:p w14:paraId="796839B8" w14:textId="77777777" w:rsidR="00F07A8F" w:rsidRDefault="00F07A8F" w:rsidP="006306C0">
      <w:r>
        <w:continuationSeparator/>
      </w:r>
    </w:p>
  </w:footnote>
  <w:footnote w:id="1">
    <w:p w14:paraId="5E719CCE" w14:textId="57A5449F" w:rsidR="006306C0" w:rsidRPr="003322C2" w:rsidRDefault="006306C0">
      <w:pPr>
        <w:pStyle w:val="FootnoteText"/>
        <w:rPr>
          <w:sz w:val="18"/>
          <w:szCs w:val="18"/>
        </w:rPr>
      </w:pPr>
      <w:r w:rsidRPr="003322C2">
        <w:rPr>
          <w:rStyle w:val="FootnoteReference"/>
          <w:sz w:val="18"/>
          <w:szCs w:val="18"/>
        </w:rPr>
        <w:footnoteRef/>
      </w:r>
      <w:r w:rsidRPr="003322C2">
        <w:rPr>
          <w:sz w:val="18"/>
          <w:szCs w:val="18"/>
        </w:rPr>
        <w:t xml:space="preserve"> </w:t>
      </w:r>
      <w:r w:rsidRPr="003322C2">
        <w:rPr>
          <w:rFonts w:cstheme="minorHAnsi"/>
          <w:sz w:val="18"/>
          <w:szCs w:val="18"/>
        </w:rPr>
        <w:t>Number of patients (% within diagnos</w:t>
      </w:r>
      <w:r w:rsidR="00111E38">
        <w:rPr>
          <w:rFonts w:cstheme="minorHAnsi"/>
          <w:sz w:val="18"/>
          <w:szCs w:val="18"/>
        </w:rPr>
        <w:t>tic</w:t>
      </w:r>
      <w:r w:rsidRPr="003322C2">
        <w:rPr>
          <w:rFonts w:cstheme="minorHAnsi"/>
          <w:sz w:val="18"/>
          <w:szCs w:val="18"/>
        </w:rPr>
        <w:t xml:space="preserve"> period)</w:t>
      </w:r>
    </w:p>
  </w:footnote>
  <w:footnote w:id="2">
    <w:p w14:paraId="752AAB8B" w14:textId="68479A36" w:rsidR="006306C0" w:rsidRPr="006306C0" w:rsidRDefault="006306C0">
      <w:pPr>
        <w:pStyle w:val="FootnoteText"/>
      </w:pPr>
      <w:r w:rsidRPr="003322C2">
        <w:rPr>
          <w:rStyle w:val="FootnoteReference"/>
          <w:sz w:val="18"/>
          <w:szCs w:val="18"/>
        </w:rPr>
        <w:footnoteRef/>
      </w:r>
      <w:r w:rsidRPr="003322C2">
        <w:rPr>
          <w:sz w:val="18"/>
          <w:szCs w:val="18"/>
        </w:rPr>
        <w:t xml:space="preserve"> </w:t>
      </w:r>
      <w:r w:rsidRPr="003322C2">
        <w:rPr>
          <w:rFonts w:cstheme="minorHAnsi"/>
          <w:sz w:val="18"/>
          <w:szCs w:val="18"/>
        </w:rPr>
        <w:t>Number of patients (% within diagnos</w:t>
      </w:r>
      <w:r w:rsidR="00111E38">
        <w:rPr>
          <w:rFonts w:cstheme="minorHAnsi"/>
          <w:sz w:val="18"/>
          <w:szCs w:val="18"/>
        </w:rPr>
        <w:t xml:space="preserve">tic </w:t>
      </w:r>
      <w:r w:rsidRPr="003322C2">
        <w:rPr>
          <w:rFonts w:cstheme="minorHAnsi"/>
          <w:sz w:val="18"/>
          <w:szCs w:val="18"/>
        </w:rPr>
        <w:t>period and age group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56586"/>
    <w:multiLevelType w:val="hybridMultilevel"/>
    <w:tmpl w:val="01C2B8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91782"/>
    <w:multiLevelType w:val="hybridMultilevel"/>
    <w:tmpl w:val="21089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95"/>
    <w:rsid w:val="00006483"/>
    <w:rsid w:val="00033D1B"/>
    <w:rsid w:val="000526E0"/>
    <w:rsid w:val="0007308B"/>
    <w:rsid w:val="0008411C"/>
    <w:rsid w:val="00087AAC"/>
    <w:rsid w:val="000930E2"/>
    <w:rsid w:val="000960EE"/>
    <w:rsid w:val="000A5350"/>
    <w:rsid w:val="000B1173"/>
    <w:rsid w:val="000B2ADB"/>
    <w:rsid w:val="000B5C34"/>
    <w:rsid w:val="000C35B9"/>
    <w:rsid w:val="000C3D83"/>
    <w:rsid w:val="000D1582"/>
    <w:rsid w:val="000D7D66"/>
    <w:rsid w:val="000F586C"/>
    <w:rsid w:val="00105E6D"/>
    <w:rsid w:val="00111E38"/>
    <w:rsid w:val="0012381F"/>
    <w:rsid w:val="0016162D"/>
    <w:rsid w:val="001721B0"/>
    <w:rsid w:val="0018440E"/>
    <w:rsid w:val="00196C86"/>
    <w:rsid w:val="001A3448"/>
    <w:rsid w:val="001D2599"/>
    <w:rsid w:val="001F0186"/>
    <w:rsid w:val="001F2AEE"/>
    <w:rsid w:val="00203176"/>
    <w:rsid w:val="00210B03"/>
    <w:rsid w:val="002249A4"/>
    <w:rsid w:val="002461F5"/>
    <w:rsid w:val="00261E43"/>
    <w:rsid w:val="002800C2"/>
    <w:rsid w:val="00282F22"/>
    <w:rsid w:val="002B7C4A"/>
    <w:rsid w:val="002C3C1C"/>
    <w:rsid w:val="002D452B"/>
    <w:rsid w:val="002E5205"/>
    <w:rsid w:val="002E5C2F"/>
    <w:rsid w:val="002E6084"/>
    <w:rsid w:val="002E6B43"/>
    <w:rsid w:val="002F51AB"/>
    <w:rsid w:val="002F79E3"/>
    <w:rsid w:val="00330463"/>
    <w:rsid w:val="003322C2"/>
    <w:rsid w:val="00347DB7"/>
    <w:rsid w:val="003641A2"/>
    <w:rsid w:val="00371BA4"/>
    <w:rsid w:val="00381FD9"/>
    <w:rsid w:val="0038447C"/>
    <w:rsid w:val="00392945"/>
    <w:rsid w:val="003A2C04"/>
    <w:rsid w:val="003B3F0D"/>
    <w:rsid w:val="003B5A19"/>
    <w:rsid w:val="003E3A61"/>
    <w:rsid w:val="003F04A1"/>
    <w:rsid w:val="00410212"/>
    <w:rsid w:val="004447FF"/>
    <w:rsid w:val="00473292"/>
    <w:rsid w:val="00477A1F"/>
    <w:rsid w:val="004903B0"/>
    <w:rsid w:val="00493108"/>
    <w:rsid w:val="004A3DBD"/>
    <w:rsid w:val="004A7DAC"/>
    <w:rsid w:val="004C4897"/>
    <w:rsid w:val="004D2F41"/>
    <w:rsid w:val="004E50E7"/>
    <w:rsid w:val="00520FB7"/>
    <w:rsid w:val="00526C96"/>
    <w:rsid w:val="005523E6"/>
    <w:rsid w:val="0055278F"/>
    <w:rsid w:val="00574818"/>
    <w:rsid w:val="005B2D13"/>
    <w:rsid w:val="005D004B"/>
    <w:rsid w:val="005D7DC2"/>
    <w:rsid w:val="005E1672"/>
    <w:rsid w:val="005F5E66"/>
    <w:rsid w:val="006306C0"/>
    <w:rsid w:val="00643EE9"/>
    <w:rsid w:val="00650474"/>
    <w:rsid w:val="00674CA9"/>
    <w:rsid w:val="00680955"/>
    <w:rsid w:val="006958E1"/>
    <w:rsid w:val="006C0079"/>
    <w:rsid w:val="006C617A"/>
    <w:rsid w:val="006C68D6"/>
    <w:rsid w:val="006D1F7E"/>
    <w:rsid w:val="006E3407"/>
    <w:rsid w:val="00716969"/>
    <w:rsid w:val="00724A30"/>
    <w:rsid w:val="0074370A"/>
    <w:rsid w:val="0075362C"/>
    <w:rsid w:val="007537AA"/>
    <w:rsid w:val="00763472"/>
    <w:rsid w:val="00777AFB"/>
    <w:rsid w:val="00781BF9"/>
    <w:rsid w:val="00781F62"/>
    <w:rsid w:val="007B04BC"/>
    <w:rsid w:val="007C4483"/>
    <w:rsid w:val="008012C0"/>
    <w:rsid w:val="00803A67"/>
    <w:rsid w:val="0082420C"/>
    <w:rsid w:val="0083766A"/>
    <w:rsid w:val="00870799"/>
    <w:rsid w:val="00872371"/>
    <w:rsid w:val="0088239A"/>
    <w:rsid w:val="008A1828"/>
    <w:rsid w:val="008A573A"/>
    <w:rsid w:val="008C2178"/>
    <w:rsid w:val="008D2A49"/>
    <w:rsid w:val="008E32CA"/>
    <w:rsid w:val="008E3D4D"/>
    <w:rsid w:val="008E796A"/>
    <w:rsid w:val="008F38E4"/>
    <w:rsid w:val="00900056"/>
    <w:rsid w:val="009052D3"/>
    <w:rsid w:val="009068A4"/>
    <w:rsid w:val="009162E2"/>
    <w:rsid w:val="00963B69"/>
    <w:rsid w:val="009842AD"/>
    <w:rsid w:val="0098785E"/>
    <w:rsid w:val="0099195F"/>
    <w:rsid w:val="009A3188"/>
    <w:rsid w:val="009B0411"/>
    <w:rsid w:val="009B7CEF"/>
    <w:rsid w:val="009C6834"/>
    <w:rsid w:val="009D6577"/>
    <w:rsid w:val="009E10D4"/>
    <w:rsid w:val="009F1059"/>
    <w:rsid w:val="00A16D94"/>
    <w:rsid w:val="00A21910"/>
    <w:rsid w:val="00A22A79"/>
    <w:rsid w:val="00A26323"/>
    <w:rsid w:val="00A27086"/>
    <w:rsid w:val="00A31D72"/>
    <w:rsid w:val="00A34114"/>
    <w:rsid w:val="00A47ACC"/>
    <w:rsid w:val="00A569FB"/>
    <w:rsid w:val="00A5766F"/>
    <w:rsid w:val="00A667DA"/>
    <w:rsid w:val="00A93D53"/>
    <w:rsid w:val="00AC2018"/>
    <w:rsid w:val="00AD58DA"/>
    <w:rsid w:val="00AF6BF2"/>
    <w:rsid w:val="00B10BE4"/>
    <w:rsid w:val="00B10FBC"/>
    <w:rsid w:val="00B11F95"/>
    <w:rsid w:val="00B13CC9"/>
    <w:rsid w:val="00B41185"/>
    <w:rsid w:val="00B539C1"/>
    <w:rsid w:val="00B55F29"/>
    <w:rsid w:val="00B727C2"/>
    <w:rsid w:val="00B7561A"/>
    <w:rsid w:val="00B81853"/>
    <w:rsid w:val="00B84D50"/>
    <w:rsid w:val="00B9227C"/>
    <w:rsid w:val="00B923F0"/>
    <w:rsid w:val="00BA338C"/>
    <w:rsid w:val="00BA46DD"/>
    <w:rsid w:val="00BA7D92"/>
    <w:rsid w:val="00BE7499"/>
    <w:rsid w:val="00C04ACE"/>
    <w:rsid w:val="00C35BBE"/>
    <w:rsid w:val="00C637C0"/>
    <w:rsid w:val="00C70055"/>
    <w:rsid w:val="00CA5E55"/>
    <w:rsid w:val="00CA6641"/>
    <w:rsid w:val="00CD1BE3"/>
    <w:rsid w:val="00D012BC"/>
    <w:rsid w:val="00D172BA"/>
    <w:rsid w:val="00D55D54"/>
    <w:rsid w:val="00D83ADA"/>
    <w:rsid w:val="00D948F0"/>
    <w:rsid w:val="00DB0C2F"/>
    <w:rsid w:val="00DB53BB"/>
    <w:rsid w:val="00DD455C"/>
    <w:rsid w:val="00DD70D2"/>
    <w:rsid w:val="00DD7470"/>
    <w:rsid w:val="00DE76B2"/>
    <w:rsid w:val="00DF22E1"/>
    <w:rsid w:val="00E03170"/>
    <w:rsid w:val="00E16834"/>
    <w:rsid w:val="00E17FB5"/>
    <w:rsid w:val="00E421F7"/>
    <w:rsid w:val="00E4221B"/>
    <w:rsid w:val="00E60594"/>
    <w:rsid w:val="00E63D88"/>
    <w:rsid w:val="00E81311"/>
    <w:rsid w:val="00E82250"/>
    <w:rsid w:val="00E94A0B"/>
    <w:rsid w:val="00E9555B"/>
    <w:rsid w:val="00E96125"/>
    <w:rsid w:val="00EA35DA"/>
    <w:rsid w:val="00EB3748"/>
    <w:rsid w:val="00EC1636"/>
    <w:rsid w:val="00EC4A31"/>
    <w:rsid w:val="00ED0766"/>
    <w:rsid w:val="00ED1EC3"/>
    <w:rsid w:val="00ED4B46"/>
    <w:rsid w:val="00EE74D9"/>
    <w:rsid w:val="00EF40FC"/>
    <w:rsid w:val="00F032D1"/>
    <w:rsid w:val="00F07A8F"/>
    <w:rsid w:val="00F12907"/>
    <w:rsid w:val="00F1355F"/>
    <w:rsid w:val="00F17522"/>
    <w:rsid w:val="00F41B53"/>
    <w:rsid w:val="00F424FA"/>
    <w:rsid w:val="00F44729"/>
    <w:rsid w:val="00F57C20"/>
    <w:rsid w:val="00F83FB1"/>
    <w:rsid w:val="00F86D42"/>
    <w:rsid w:val="00FA5C32"/>
    <w:rsid w:val="00FA6D02"/>
    <w:rsid w:val="00FD48ED"/>
    <w:rsid w:val="00FD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22A4E5"/>
  <w15:chartTrackingRefBased/>
  <w15:docId w15:val="{001B8DF2-5DAF-0D44-AEE4-B41717450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1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903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7481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C61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B7C4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06C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06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06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403E43-1B8A-0846-B3B6-2E1275AA2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Aas</dc:creator>
  <cp:keywords/>
  <dc:description/>
  <cp:lastModifiedBy>Kirsti Aas</cp:lastModifiedBy>
  <cp:revision>20</cp:revision>
  <cp:lastPrinted>2019-08-27T07:30:00Z</cp:lastPrinted>
  <dcterms:created xsi:type="dcterms:W3CDTF">2019-11-04T20:07:00Z</dcterms:created>
  <dcterms:modified xsi:type="dcterms:W3CDTF">2020-03-30T21:55:00Z</dcterms:modified>
</cp:coreProperties>
</file>